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77AE2E" w14:textId="7D7EFBD5" w:rsidR="008C33A4" w:rsidRPr="00F05767" w:rsidRDefault="00204F8B" w:rsidP="008C33A4">
      <w:pPr>
        <w:keepNext/>
        <w:spacing w:after="0" w:line="240" w:lineRule="auto"/>
        <w:rPr>
          <w:rFonts w:ascii="Garamond" w:hAnsi="Garamond"/>
          <w:sz w:val="24"/>
          <w:szCs w:val="24"/>
        </w:rPr>
      </w:pPr>
      <w:bookmarkStart w:id="0" w:name="_Toc35210698"/>
      <w:r>
        <w:rPr>
          <w:rFonts w:ascii="Garamond" w:hAnsi="Garamond"/>
          <w:sz w:val="24"/>
          <w:szCs w:val="24"/>
        </w:rPr>
        <w:t>S1</w:t>
      </w:r>
      <w:r w:rsidR="008C33A4" w:rsidRPr="00F05767">
        <w:rPr>
          <w:rFonts w:ascii="Garamond" w:hAnsi="Garamond"/>
          <w:sz w:val="24"/>
          <w:szCs w:val="24"/>
        </w:rPr>
        <w:t xml:space="preserve"> Table</w:t>
      </w:r>
      <w:r>
        <w:rPr>
          <w:rFonts w:ascii="Garamond" w:hAnsi="Garamond"/>
          <w:sz w:val="24"/>
          <w:szCs w:val="24"/>
        </w:rPr>
        <w:t>.</w:t>
      </w:r>
      <w:r w:rsidR="008C33A4" w:rsidRPr="00F05767">
        <w:rPr>
          <w:rFonts w:ascii="Garamond" w:hAnsi="Garamond"/>
          <w:sz w:val="24"/>
          <w:szCs w:val="24"/>
        </w:rPr>
        <w:t xml:space="preserve"> Marginal effects of Poisson regression for WDDS – Empowerment score</w:t>
      </w:r>
      <w:bookmarkEnd w:id="0"/>
    </w:p>
    <w:tbl>
      <w:tblPr>
        <w:tblW w:w="10875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235"/>
        <w:gridCol w:w="1440"/>
        <w:gridCol w:w="1584"/>
        <w:gridCol w:w="1440"/>
        <w:gridCol w:w="1440"/>
        <w:gridCol w:w="1440"/>
        <w:gridCol w:w="1296"/>
      </w:tblGrid>
      <w:tr w:rsidR="008C33A4" w:rsidRPr="00F05767" w14:paraId="4E2B886E" w14:textId="77777777" w:rsidTr="00814C14">
        <w:trPr>
          <w:jc w:val="center"/>
        </w:trPr>
        <w:tc>
          <w:tcPr>
            <w:tcW w:w="22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4F17E9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8551645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1)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4419A0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2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697F0AE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3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DF93015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4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B66C8B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5)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06F054F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6)</w:t>
            </w:r>
          </w:p>
        </w:tc>
      </w:tr>
      <w:tr w:rsidR="008C33A4" w:rsidRPr="00F05767" w14:paraId="15768486" w14:textId="77777777" w:rsidTr="00814C14">
        <w:trPr>
          <w:jc w:val="center"/>
        </w:trPr>
        <w:tc>
          <w:tcPr>
            <w:tcW w:w="22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1DD0E7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VARIABL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E4322A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All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656606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Mozambiqu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07DC2E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Rwand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96AF0C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Malaw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C62D23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Ugand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BE6006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Zambia</w:t>
            </w:r>
          </w:p>
        </w:tc>
      </w:tr>
      <w:tr w:rsidR="008C33A4" w:rsidRPr="00F05767" w14:paraId="6505B594" w14:textId="77777777" w:rsidTr="00814C14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EC6C0F3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  <w:u w:val="single"/>
              </w:rPr>
            </w:pPr>
            <w:r w:rsidRPr="003B059A">
              <w:rPr>
                <w:rFonts w:ascii="Garamond" w:hAnsi="Garamond" w:cs="Times New Roman"/>
                <w:sz w:val="24"/>
                <w:szCs w:val="24"/>
              </w:rPr>
              <w:t>Empower</w:t>
            </w:r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 xml:space="preserve"> </w:t>
            </w:r>
            <w:r w:rsidRPr="003B059A">
              <w:rPr>
                <w:rFonts w:ascii="Garamond" w:hAnsi="Garamond" w:cs="Times New Roman"/>
                <w:sz w:val="24"/>
                <w:szCs w:val="24"/>
              </w:rPr>
              <w:t>sco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E513EE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9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43A496E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685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1FF519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1.333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0AAEC0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DEE074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48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955A0C6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87</w:t>
            </w:r>
          </w:p>
        </w:tc>
      </w:tr>
      <w:tr w:rsidR="008C33A4" w:rsidRPr="00F05767" w14:paraId="4FED4844" w14:textId="77777777" w:rsidTr="00814C14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713CD1A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B02C39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0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A9D4F04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4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ED0ACA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7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C3EC61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502EF6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4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5267899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58)</w:t>
            </w:r>
          </w:p>
        </w:tc>
      </w:tr>
      <w:tr w:rsidR="008C33A4" w:rsidRPr="00F05767" w14:paraId="534187D1" w14:textId="77777777" w:rsidTr="00814C14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CFA4BDE" w14:textId="0ADFF2BC" w:rsidR="008C33A4" w:rsidRPr="00F05767" w:rsidRDefault="00310C7D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SES</w:t>
            </w:r>
            <w:r w:rsidR="008C33A4" w:rsidRPr="00F05767">
              <w:rPr>
                <w:rFonts w:ascii="Garamond" w:hAnsi="Garamond" w:cs="Times New Roman"/>
                <w:sz w:val="24"/>
                <w:szCs w:val="24"/>
              </w:rPr>
              <w:t xml:space="preserve"> ind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93D6476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4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343AA0F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DFB4DA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5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29D9E7" w14:textId="5908E5C1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273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992A10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911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0EF9C08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1.846**</w:t>
            </w:r>
          </w:p>
        </w:tc>
      </w:tr>
      <w:tr w:rsidR="008C33A4" w:rsidRPr="00F05767" w14:paraId="6AEF5CFF" w14:textId="77777777" w:rsidTr="00814C14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4043D83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B8833D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0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E8F7AED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6B9FAF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1.0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D9AEEE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189655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40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44C3739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736)</w:t>
            </w:r>
          </w:p>
        </w:tc>
      </w:tr>
      <w:tr w:rsidR="008C33A4" w:rsidRPr="00F05767" w14:paraId="5EEFB953" w14:textId="77777777" w:rsidTr="00814C14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BCF93ED" w14:textId="7AD85D5A" w:rsidR="008C33A4" w:rsidRPr="00F05767" w:rsidRDefault="00310C7D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SES</w:t>
            </w:r>
            <w:r w:rsidR="008C33A4" w:rsidRPr="00F05767">
              <w:rPr>
                <w:rFonts w:ascii="Garamond" w:hAnsi="Garamond" w:cs="Times New Roman"/>
                <w:sz w:val="24"/>
                <w:szCs w:val="24"/>
              </w:rPr>
              <w:t xml:space="preserve"> index squar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6ADD83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FC0D284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58E952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FBC0AF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1BE7DE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44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E9B17E0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1.038**</w:t>
            </w:r>
          </w:p>
        </w:tc>
      </w:tr>
      <w:tr w:rsidR="008C33A4" w:rsidRPr="00F05767" w14:paraId="25C96FCA" w14:textId="77777777" w:rsidTr="00814C14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DA593E6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27A3DD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FC62FCD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248F22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4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93E603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EBF90C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5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DBE3A25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438)</w:t>
            </w:r>
          </w:p>
        </w:tc>
      </w:tr>
      <w:tr w:rsidR="008C33A4" w:rsidRPr="00F05767" w14:paraId="5A21C4EC" w14:textId="77777777" w:rsidTr="00814C14">
        <w:trPr>
          <w:jc w:val="center"/>
        </w:trPr>
        <w:tc>
          <w:tcPr>
            <w:tcW w:w="2235" w:type="dxa"/>
          </w:tcPr>
          <w:p w14:paraId="3BD263C3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Men’s 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49FF58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5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ED57BBA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7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F88794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762004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6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B71ED5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8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926A200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3</w:t>
            </w:r>
          </w:p>
        </w:tc>
      </w:tr>
      <w:tr w:rsidR="008C33A4" w:rsidRPr="00F05767" w14:paraId="19859D78" w14:textId="77777777" w:rsidTr="00814C14">
        <w:trPr>
          <w:jc w:val="center"/>
        </w:trPr>
        <w:tc>
          <w:tcPr>
            <w:tcW w:w="2235" w:type="dxa"/>
          </w:tcPr>
          <w:p w14:paraId="5C8C735D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32AAA1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9C88EEC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1FC28F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77C515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D0AE5E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4BE09AA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</w:tr>
      <w:tr w:rsidR="008C33A4" w:rsidRPr="00F05767" w14:paraId="77982D81" w14:textId="77777777" w:rsidTr="00814C14">
        <w:trPr>
          <w:jc w:val="center"/>
        </w:trPr>
        <w:tc>
          <w:tcPr>
            <w:tcW w:w="2235" w:type="dxa"/>
          </w:tcPr>
          <w:p w14:paraId="35F6CED9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Women’s 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6A34E5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2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D7C1BC4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9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422198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0F9392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5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9D093A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3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877D0F6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3</w:t>
            </w:r>
          </w:p>
        </w:tc>
      </w:tr>
      <w:tr w:rsidR="008C33A4" w:rsidRPr="00F05767" w14:paraId="23EE2068" w14:textId="77777777" w:rsidTr="00814C14">
        <w:trPr>
          <w:jc w:val="center"/>
        </w:trPr>
        <w:tc>
          <w:tcPr>
            <w:tcW w:w="2235" w:type="dxa"/>
          </w:tcPr>
          <w:p w14:paraId="24169A49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29B611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53A71F5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329E4C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EF785D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E96ECF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54CF208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</w:tr>
      <w:tr w:rsidR="008C33A4" w:rsidRPr="00F05767" w14:paraId="24E8DA1A" w14:textId="77777777" w:rsidTr="00814C14">
        <w:trPr>
          <w:jc w:val="center"/>
        </w:trPr>
        <w:tc>
          <w:tcPr>
            <w:tcW w:w="2235" w:type="dxa"/>
          </w:tcPr>
          <w:p w14:paraId="015E073C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Women’s 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4826EC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1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E09DFF6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E1B67F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0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230B4A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81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74F7F7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32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6598FA7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0***</w:t>
            </w:r>
          </w:p>
        </w:tc>
      </w:tr>
      <w:tr w:rsidR="008C33A4" w:rsidRPr="00F05767" w14:paraId="7B7F73D2" w14:textId="77777777" w:rsidTr="00814C14">
        <w:trPr>
          <w:jc w:val="center"/>
        </w:trPr>
        <w:tc>
          <w:tcPr>
            <w:tcW w:w="2235" w:type="dxa"/>
          </w:tcPr>
          <w:p w14:paraId="1403E885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FBFE52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2587EFD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6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0C524E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BE3C20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157489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E248E9A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3)</w:t>
            </w:r>
          </w:p>
        </w:tc>
      </w:tr>
      <w:tr w:rsidR="008C33A4" w:rsidRPr="00F05767" w14:paraId="0E18CB0E" w14:textId="77777777" w:rsidTr="00814C14">
        <w:trPr>
          <w:jc w:val="center"/>
        </w:trPr>
        <w:tc>
          <w:tcPr>
            <w:tcW w:w="2235" w:type="dxa"/>
          </w:tcPr>
          <w:p w14:paraId="638B433C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Household siz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9F500D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0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ACEFB35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5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87FD17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053738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4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242D59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EEC662E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4***</w:t>
            </w:r>
          </w:p>
        </w:tc>
      </w:tr>
      <w:tr w:rsidR="008C33A4" w:rsidRPr="00F05767" w14:paraId="0449BD5A" w14:textId="77777777" w:rsidTr="00814C14">
        <w:trPr>
          <w:jc w:val="center"/>
        </w:trPr>
        <w:tc>
          <w:tcPr>
            <w:tcW w:w="2235" w:type="dxa"/>
          </w:tcPr>
          <w:p w14:paraId="6832917B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03FAC4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EB81E4C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6F356F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61A57C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166ECC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5A55F67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2)</w:t>
            </w:r>
          </w:p>
        </w:tc>
      </w:tr>
      <w:tr w:rsidR="008C33A4" w:rsidRPr="00F05767" w14:paraId="75874829" w14:textId="77777777" w:rsidTr="00814C14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BF1CB63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Study location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145674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4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5457089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75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FB3428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0C83B9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263BF5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28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3D6E11F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78</w:t>
            </w:r>
          </w:p>
        </w:tc>
      </w:tr>
      <w:tr w:rsidR="008C33A4" w:rsidRPr="00F05767" w14:paraId="4B5BA640" w14:textId="77777777" w:rsidTr="00814C14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1E84E4B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1087C3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D3508A0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98B23A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FA1536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0CB705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DD62523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73)</w:t>
            </w:r>
          </w:p>
        </w:tc>
      </w:tr>
      <w:tr w:rsidR="008C33A4" w:rsidRPr="00F05767" w14:paraId="12CECE1E" w14:textId="77777777" w:rsidTr="00814C14">
        <w:trPr>
          <w:jc w:val="center"/>
        </w:trPr>
        <w:tc>
          <w:tcPr>
            <w:tcW w:w="3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05CCE1" w14:textId="5E8B5AF3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  <w:u w:val="single"/>
                <w:vertAlign w:val="superscript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>Study month</w:t>
            </w:r>
            <w:r w:rsidRPr="00F05767">
              <w:rPr>
                <w:rFonts w:ascii="Garamond" w:hAnsi="Garamond" w:cs="Times New Roman"/>
                <w:sz w:val="24"/>
                <w:szCs w:val="24"/>
                <w:u w:val="single"/>
                <w:vertAlign w:val="superscript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7918F3A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30ACD1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62946F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E53D3E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96B41FA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C33A4" w:rsidRPr="00F05767" w14:paraId="60AFEAD2" w14:textId="77777777" w:rsidTr="00814C14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2C61484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February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0DC799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5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FAF0289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012653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280EDA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CE8CB9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4F972A5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C33A4" w:rsidRPr="00F05767" w14:paraId="3F6DC9E0" w14:textId="77777777" w:rsidTr="00814C14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7D0740C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00D091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5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14E2D36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291EB3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8B87B4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E1DF18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A385DA8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C33A4" w:rsidRPr="00F05767" w14:paraId="6A69DA7D" w14:textId="77777777" w:rsidTr="00814C14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1E67A07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March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E44EB6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592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EAC72D0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297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BD4F1B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90ABD4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1CC8DE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952D95F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C33A4" w:rsidRPr="00F05767" w14:paraId="0E786000" w14:textId="77777777" w:rsidTr="00814C14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9EFEA76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02B725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8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738A6BC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7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615F26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8C2186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EF0105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F0719DF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C33A4" w:rsidRPr="00F05767" w14:paraId="07632228" w14:textId="77777777" w:rsidTr="00814C14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B078743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April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DCF613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25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9D8FD7B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565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815BEF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B0AA3A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7F5B12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DD59FDF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C33A4" w:rsidRPr="00F05767" w14:paraId="699BA669" w14:textId="77777777" w:rsidTr="00814C14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121FAA1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989868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2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C1B7DCF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4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B66419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2AF8E8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9BD6CB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D8BDCA0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C33A4" w:rsidRPr="00F05767" w14:paraId="7BB06E1B" w14:textId="77777777" w:rsidTr="00814C14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34C0481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November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559417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C1F1E47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347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D98786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30F1BA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2.43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B64271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5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F1FA2AB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C33A4" w:rsidRPr="00F05767" w14:paraId="2B0729E2" w14:textId="77777777" w:rsidTr="00814C14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A7D08E8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CB72F0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5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D05460B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4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5CDA35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2BDE4D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FBE88A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2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714FBA7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C33A4" w:rsidRPr="00F05767" w14:paraId="14820DF7" w14:textId="77777777" w:rsidTr="00814C14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CDE9260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December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A24D76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5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A826084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330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BD67B8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298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40C76C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2.325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2F624E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5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7DB5613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44</w:t>
            </w:r>
          </w:p>
        </w:tc>
      </w:tr>
      <w:tr w:rsidR="008C33A4" w:rsidRPr="00F05767" w14:paraId="487A70F1" w14:textId="77777777" w:rsidTr="00814C14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C5E8842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9E296A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2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BA78E64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4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0E65BA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614A6A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8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70A70A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0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8C4FF14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16)</w:t>
            </w:r>
          </w:p>
        </w:tc>
      </w:tr>
      <w:tr w:rsidR="008C33A4" w:rsidRPr="00F05767" w14:paraId="48A90B14" w14:textId="77777777" w:rsidTr="00814C14">
        <w:trPr>
          <w:jc w:val="center"/>
        </w:trPr>
        <w:tc>
          <w:tcPr>
            <w:tcW w:w="3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4B9CC1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Countries [</w:t>
            </w:r>
            <w:r w:rsidRPr="00F05767">
              <w:rPr>
                <w:rFonts w:ascii="Garamond" w:hAnsi="Garamond" w:cs="Times New Roman"/>
                <w:i/>
                <w:iCs/>
                <w:sz w:val="24"/>
                <w:szCs w:val="24"/>
              </w:rPr>
              <w:t>Ref: Mozambique</w:t>
            </w:r>
            <w:r w:rsidRPr="00F05767">
              <w:rPr>
                <w:rFonts w:ascii="Garamond" w:hAnsi="Garamond" w:cs="Times New Roman"/>
                <w:sz w:val="24"/>
                <w:szCs w:val="24"/>
              </w:rPr>
              <w:t>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BC94B5E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5D11EB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8523C2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B9BCF0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F923FDF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C33A4" w:rsidRPr="00F05767" w14:paraId="0F7E122A" w14:textId="77777777" w:rsidTr="00814C14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81AD988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Malaw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17F306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21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6D30500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737FFA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0195C1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DAD13A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29955D1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C33A4" w:rsidRPr="00F05767" w14:paraId="1B14541A" w14:textId="77777777" w:rsidTr="00814C14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28B9A90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B58730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1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F102675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A0579B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4DADF4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17188C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3158175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C33A4" w:rsidRPr="00F05767" w14:paraId="26220695" w14:textId="77777777" w:rsidTr="00814C14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5EB20D0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Rwan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56D4AE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26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62A00A3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67367E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A27256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094309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B5D5210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C33A4" w:rsidRPr="00F05767" w14:paraId="1E069BE0" w14:textId="77777777" w:rsidTr="00814C14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2634E1C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B842B1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8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5E354D2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39E8F0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AA0134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FCDC56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C9DD525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C33A4" w:rsidRPr="00F05767" w14:paraId="2045406A" w14:textId="77777777" w:rsidTr="00814C14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E969306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Ugan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934549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736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9D60851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09DC92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5FC261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B0C7F2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8F37E69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C33A4" w:rsidRPr="00F05767" w14:paraId="14E4BC18" w14:textId="77777777" w:rsidTr="00814C14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BC4D3D0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FE99F8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7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A659CE8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4133A4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66FFBC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6D8B2A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A80A91E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C33A4" w:rsidRPr="00F05767" w14:paraId="53B9B09B" w14:textId="77777777" w:rsidTr="00814C14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610902E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Zambia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77F5AC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918B3D4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B7BEE1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22A909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BB9C4E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76834AD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C33A4" w:rsidRPr="00F05767" w14:paraId="739BAEB6" w14:textId="77777777" w:rsidTr="00814C14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5B90965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AA2E6C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7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9C3D10E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37EE9C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C9BF7F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C44966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74094DD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C33A4" w:rsidRPr="00F05767" w14:paraId="00E160D1" w14:textId="77777777" w:rsidTr="00814C14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2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8A6072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Observatio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A2D7A4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18,11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37B3CE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2,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F997D1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3,6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41E653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4,5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2DCDDF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3,75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3F926D" w14:textId="77777777" w:rsidR="008C33A4" w:rsidRPr="00F05767" w:rsidRDefault="008C33A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4,013</w:t>
            </w:r>
          </w:p>
        </w:tc>
      </w:tr>
    </w:tbl>
    <w:p w14:paraId="3631032A" w14:textId="0E6E2974" w:rsidR="008C33A4" w:rsidRPr="00F05767" w:rsidRDefault="008C33A4" w:rsidP="008C33A4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  <w:bookmarkStart w:id="1" w:name="_Hlk55643609"/>
      <w:r w:rsidRPr="00F05767">
        <w:rPr>
          <w:rFonts w:ascii="Garamond" w:hAnsi="Garamond" w:cs="Times New Roman"/>
          <w:sz w:val="24"/>
          <w:szCs w:val="24"/>
        </w:rPr>
        <w:t xml:space="preserve">Note: Standard errors in parentheses; *** p&lt;0.01, ** p&lt;0.05, * p&lt;0.1; </w:t>
      </w:r>
      <w:r w:rsidRPr="00F05767">
        <w:rPr>
          <w:rFonts w:ascii="Garamond" w:hAnsi="Garamond" w:cs="Times New Roman"/>
          <w:sz w:val="24"/>
          <w:szCs w:val="24"/>
          <w:vertAlign w:val="superscript"/>
        </w:rPr>
        <w:t>a</w:t>
      </w:r>
      <w:r w:rsidRPr="00F05767">
        <w:rPr>
          <w:rFonts w:ascii="Garamond" w:hAnsi="Garamond" w:cs="Times New Roman"/>
          <w:sz w:val="24"/>
          <w:szCs w:val="24"/>
        </w:rPr>
        <w:t xml:space="preserve">Ref categories; January (Pooled, Mozambique, Rwanda, Malawi, Uganda), November (Zambia) </w:t>
      </w:r>
    </w:p>
    <w:bookmarkEnd w:id="1"/>
    <w:p w14:paraId="4843201F" w14:textId="4BD062B9" w:rsidR="008C33A4" w:rsidRPr="00F05767" w:rsidRDefault="008C33A4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14682901" w14:textId="7AF9BE03" w:rsidR="00EB3B38" w:rsidRPr="00F05767" w:rsidRDefault="00EB3B38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sectPr w:rsidR="00EB3B38" w:rsidRPr="00F05767" w:rsidSect="00433A65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5F51A6" w14:textId="77777777" w:rsidR="00154350" w:rsidRDefault="00154350" w:rsidP="00FF78EC">
      <w:pPr>
        <w:spacing w:after="0" w:line="240" w:lineRule="auto"/>
      </w:pPr>
      <w:r>
        <w:separator/>
      </w:r>
    </w:p>
  </w:endnote>
  <w:endnote w:type="continuationSeparator" w:id="0">
    <w:p w14:paraId="1EA7555D" w14:textId="77777777" w:rsidR="00154350" w:rsidRDefault="00154350" w:rsidP="00FF78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8A96D8" w14:textId="77777777" w:rsidR="00154350" w:rsidRDefault="00154350" w:rsidP="00FF78EC">
      <w:pPr>
        <w:spacing w:after="0" w:line="240" w:lineRule="auto"/>
      </w:pPr>
      <w:r>
        <w:separator/>
      </w:r>
    </w:p>
  </w:footnote>
  <w:footnote w:type="continuationSeparator" w:id="0">
    <w:p w14:paraId="06C35026" w14:textId="77777777" w:rsidR="00154350" w:rsidRDefault="00154350" w:rsidP="00FF78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embedSystemFonts/>
  <w:bordersDoNotSurroundHeader/>
  <w:bordersDoNotSurroundFooter/>
  <w:proofState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13D"/>
    <w:rsid w:val="00002FD6"/>
    <w:rsid w:val="00072AD6"/>
    <w:rsid w:val="00154350"/>
    <w:rsid w:val="001718BC"/>
    <w:rsid w:val="001A62FD"/>
    <w:rsid w:val="001B446E"/>
    <w:rsid w:val="001B705A"/>
    <w:rsid w:val="00204F8B"/>
    <w:rsid w:val="002111D7"/>
    <w:rsid w:val="00235984"/>
    <w:rsid w:val="00283050"/>
    <w:rsid w:val="00310C7D"/>
    <w:rsid w:val="003173D9"/>
    <w:rsid w:val="003B059A"/>
    <w:rsid w:val="003D4884"/>
    <w:rsid w:val="00433A65"/>
    <w:rsid w:val="004C00E0"/>
    <w:rsid w:val="00546E60"/>
    <w:rsid w:val="00635E31"/>
    <w:rsid w:val="00645325"/>
    <w:rsid w:val="006D69FF"/>
    <w:rsid w:val="00750CA3"/>
    <w:rsid w:val="00772640"/>
    <w:rsid w:val="007844D9"/>
    <w:rsid w:val="007A0BD4"/>
    <w:rsid w:val="00814C14"/>
    <w:rsid w:val="00837E3F"/>
    <w:rsid w:val="008C33A4"/>
    <w:rsid w:val="009A2A9A"/>
    <w:rsid w:val="009C56FF"/>
    <w:rsid w:val="00A76640"/>
    <w:rsid w:val="00B5351B"/>
    <w:rsid w:val="00BA41C6"/>
    <w:rsid w:val="00BB3677"/>
    <w:rsid w:val="00C115FA"/>
    <w:rsid w:val="00C1259D"/>
    <w:rsid w:val="00D1103C"/>
    <w:rsid w:val="00D3413D"/>
    <w:rsid w:val="00DC69F5"/>
    <w:rsid w:val="00EB3B38"/>
    <w:rsid w:val="00EC27AE"/>
    <w:rsid w:val="00F05767"/>
    <w:rsid w:val="00F4125C"/>
    <w:rsid w:val="00F81D34"/>
    <w:rsid w:val="00F955E6"/>
    <w:rsid w:val="00F96F0C"/>
    <w:rsid w:val="00FF7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C56144"/>
  <w14:defaultImageDpi w14:val="0"/>
  <w15:docId w15:val="{9315DF2B-B90A-4E83-B01D-32696A4B5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78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78EC"/>
  </w:style>
  <w:style w:type="paragraph" w:styleId="Footer">
    <w:name w:val="footer"/>
    <w:basedOn w:val="Normal"/>
    <w:link w:val="FooterChar"/>
    <w:uiPriority w:val="99"/>
    <w:unhideWhenUsed/>
    <w:rsid w:val="00FF78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78EC"/>
  </w:style>
  <w:style w:type="table" w:styleId="TableGrid">
    <w:name w:val="Table Grid"/>
    <w:basedOn w:val="TableNormal"/>
    <w:uiPriority w:val="39"/>
    <w:rsid w:val="009C5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C56F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36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6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79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9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1</TotalTime>
  <Pages>1</Pages>
  <Words>21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nah</dc:creator>
  <cp:keywords/>
  <dc:description/>
  <cp:lastModifiedBy>chn off30</cp:lastModifiedBy>
  <cp:revision>16</cp:revision>
  <dcterms:created xsi:type="dcterms:W3CDTF">2020-11-07T16:17:00Z</dcterms:created>
  <dcterms:modified xsi:type="dcterms:W3CDTF">2021-04-08T09:04:00Z</dcterms:modified>
</cp:coreProperties>
</file>